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20"/>
        <w:gridCol w:w="1440"/>
        <w:gridCol w:w="2460"/>
      </w:tblGrid>
      <w:tr>
        <w:trPr>
          <w:trHeight w:val="255" w:hRule="atLeast"/>
        </w:trPr>
        <w:tc>
          <w:tcPr>
            <w:tcW w:w="502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4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  <w:szCs w:val="20"/>
              </w:rPr>
              <w:t>applied biosystems code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kinase endotheli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K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6096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telet-derived growth factor bet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B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4042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ular endothelial growth facto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3626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9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4579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pilin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818574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V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V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3808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kin 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4131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3958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X-C motif ligand 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1022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mbospondin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SB4Y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795219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scular endothelial growth factor receptor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R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6676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0236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 beta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99999918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8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3972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 homolog Drosophila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25747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uronal cell adhesion molecule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CAM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0554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ngless-type MMTV integration site family member 2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2B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44632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telet-derived growth factor receptor bet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B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2163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hibitor of DNA binding/differentiation-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357821_g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beta 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3978_m1</w:t>
            </w:r>
          </w:p>
        </w:tc>
      </w:tr>
      <w:tr>
        <w:trPr>
          <w:trHeight w:val="270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bosomal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S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99999901_s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dermal growth facto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53181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 stimulating granulocyte factor 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738431_g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scular endothelial growth factor recepto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B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3634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yrosine kinase with immunoglobulin-EGF-like domains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E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8500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1613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ignal transducer and activator of transcription q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4829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 gamma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C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67056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glin (cd10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64438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grin Beta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6976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stein-rich angiogenic inducer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R6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55479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acental growth factor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F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2176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 homolog Drosophila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413187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scular endothelial growth factor receptor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T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6573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1 gamma subunit binding protein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1GBP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373054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 homolog Drosophila 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66432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Glucuronidas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SB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99999908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gles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1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0529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nectin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C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77762_m1</w:t>
            </w:r>
          </w:p>
        </w:tc>
      </w:tr>
      <w:tr>
        <w:trPr>
          <w:trHeight w:val="270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eparin-binding EGF-like growth factor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EGF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1813_m1</w:t>
            </w:r>
          </w:p>
        </w:tc>
      </w:tr>
      <w:tr>
        <w:trPr>
          <w:trHeight w:val="270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ng transcrition factor 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1069_m1</w:t>
            </w:r>
          </w:p>
        </w:tc>
      </w:tr>
      <w:tr>
        <w:trPr>
          <w:trHeight w:val="270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xia inducible factor alpha 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F3A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541709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grin beta 1 binding protein 2 (melusin 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1BP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3746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 sintasa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S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53133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 homolog Drosophila 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4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70200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anyl aminopeptidase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PEP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4265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4422_m1</w:t>
            </w:r>
          </w:p>
        </w:tc>
      </w:tr>
      <w:tr>
        <w:trPr>
          <w:trHeight w:val="255" w:hRule="atLeast"/>
        </w:trPr>
        <w:tc>
          <w:tcPr>
            <w:tcW w:w="5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3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3962_m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7T16:45:00Z</dcterms:created>
  <dc:creator>JK</dc:creator>
  <dc:description/>
  <dc:language>en-US</dc:language>
  <cp:lastModifiedBy>JK</cp:lastModifiedBy>
  <dcterms:modified xsi:type="dcterms:W3CDTF">2007-12-07T16:47:00Z</dcterms:modified>
  <cp:revision>2</cp:revision>
  <dc:subject/>
  <dc:title>gene name</dc:title>
</cp:coreProperties>
</file>